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DD6" w:rsidRPr="00291C1E" w:rsidRDefault="00291C1E">
      <w:pPr>
        <w:rPr>
          <w:b/>
          <w:lang w:val="en-GB"/>
        </w:rPr>
      </w:pPr>
      <w:r w:rsidRPr="00291C1E">
        <w:rPr>
          <w:b/>
          <w:lang w:val="en-GB"/>
        </w:rPr>
        <w:t xml:space="preserve">Supplementary Table </w:t>
      </w:r>
      <w:r w:rsidR="00C273A0">
        <w:rPr>
          <w:b/>
          <w:lang w:val="en-GB"/>
        </w:rPr>
        <w:t>7</w:t>
      </w:r>
      <w:r w:rsidRPr="00291C1E">
        <w:rPr>
          <w:b/>
          <w:lang w:val="en-GB"/>
        </w:rPr>
        <w:t xml:space="preserve">: </w:t>
      </w:r>
      <w:r w:rsidR="003F1A96">
        <w:rPr>
          <w:b/>
          <w:lang w:val="en-GB"/>
        </w:rPr>
        <w:t xml:space="preserve">Median Immune-Reactivity Score (IRS*) for the selected markers in each sub-group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1"/>
        <w:gridCol w:w="1417"/>
        <w:gridCol w:w="1333"/>
        <w:gridCol w:w="1311"/>
        <w:gridCol w:w="1312"/>
        <w:gridCol w:w="1295"/>
      </w:tblGrid>
      <w:tr w:rsidR="003F3A49" w:rsidRPr="00FB3CA9" w:rsidTr="005F4D72">
        <w:tc>
          <w:tcPr>
            <w:tcW w:w="1101" w:type="dxa"/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ellular compartment</w:t>
            </w:r>
          </w:p>
        </w:tc>
        <w:tc>
          <w:tcPr>
            <w:tcW w:w="1333" w:type="dxa"/>
          </w:tcPr>
          <w:p w:rsidR="003F3A49" w:rsidRPr="00FB3CA9" w:rsidRDefault="003F3A49">
            <w:pPr>
              <w:rPr>
                <w:rFonts w:cstheme="minorHAnsi"/>
                <w:b/>
                <w:sz w:val="20"/>
                <w:szCs w:val="20"/>
              </w:rPr>
            </w:pPr>
            <w:r w:rsidRPr="00FB3CA9">
              <w:rPr>
                <w:rFonts w:cstheme="minorHAnsi"/>
                <w:b/>
                <w:sz w:val="20"/>
                <w:szCs w:val="20"/>
              </w:rPr>
              <w:t>Group 1</w:t>
            </w:r>
          </w:p>
        </w:tc>
        <w:tc>
          <w:tcPr>
            <w:tcW w:w="1311" w:type="dxa"/>
          </w:tcPr>
          <w:p w:rsidR="003F3A49" w:rsidRPr="00FB3CA9" w:rsidRDefault="003F3A49">
            <w:pPr>
              <w:rPr>
                <w:rFonts w:cstheme="minorHAnsi"/>
                <w:b/>
                <w:sz w:val="20"/>
                <w:szCs w:val="20"/>
              </w:rPr>
            </w:pPr>
            <w:r w:rsidRPr="00FB3CA9">
              <w:rPr>
                <w:rFonts w:cstheme="minorHAnsi"/>
                <w:b/>
                <w:sz w:val="20"/>
                <w:szCs w:val="20"/>
              </w:rPr>
              <w:t>Group 2</w:t>
            </w:r>
          </w:p>
        </w:tc>
        <w:tc>
          <w:tcPr>
            <w:tcW w:w="1312" w:type="dxa"/>
          </w:tcPr>
          <w:p w:rsidR="003F3A49" w:rsidRPr="00FB3CA9" w:rsidRDefault="003F3A49">
            <w:pPr>
              <w:rPr>
                <w:rFonts w:cstheme="minorHAnsi"/>
                <w:b/>
                <w:sz w:val="20"/>
                <w:szCs w:val="20"/>
              </w:rPr>
            </w:pPr>
            <w:r w:rsidRPr="00FB3CA9">
              <w:rPr>
                <w:rFonts w:cstheme="minorHAnsi"/>
                <w:b/>
                <w:sz w:val="20"/>
                <w:szCs w:val="20"/>
              </w:rPr>
              <w:t>Group 3</w:t>
            </w:r>
          </w:p>
        </w:tc>
        <w:tc>
          <w:tcPr>
            <w:tcW w:w="1295" w:type="dxa"/>
          </w:tcPr>
          <w:p w:rsidR="003F3A49" w:rsidRPr="00FB3CA9" w:rsidRDefault="003F3A49">
            <w:pPr>
              <w:rPr>
                <w:rFonts w:cstheme="minorHAnsi"/>
                <w:b/>
                <w:sz w:val="20"/>
                <w:szCs w:val="20"/>
              </w:rPr>
            </w:pPr>
            <w:r w:rsidRPr="00FB3CA9">
              <w:rPr>
                <w:rFonts w:cstheme="minorHAnsi"/>
                <w:b/>
                <w:sz w:val="20"/>
                <w:szCs w:val="20"/>
              </w:rPr>
              <w:t>p-</w:t>
            </w:r>
            <w:proofErr w:type="spellStart"/>
            <w:r w:rsidRPr="00FB3CA9">
              <w:rPr>
                <w:rFonts w:cstheme="minorHAnsi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3F3A49" w:rsidRPr="00FB3CA9" w:rsidTr="005F4D72">
        <w:tc>
          <w:tcPr>
            <w:tcW w:w="1101" w:type="dxa"/>
          </w:tcPr>
          <w:p w:rsidR="003F3A49" w:rsidRPr="00FB3CA9" w:rsidRDefault="003F3A49">
            <w:pPr>
              <w:rPr>
                <w:rFonts w:cstheme="minorHAnsi"/>
                <w:b/>
                <w:sz w:val="20"/>
                <w:szCs w:val="20"/>
              </w:rPr>
            </w:pPr>
            <w:r w:rsidRPr="00FB3CA9">
              <w:rPr>
                <w:rFonts w:cstheme="minorHAnsi"/>
                <w:b/>
                <w:sz w:val="20"/>
                <w:szCs w:val="20"/>
              </w:rPr>
              <w:t>MUC5AC</w:t>
            </w:r>
          </w:p>
        </w:tc>
        <w:tc>
          <w:tcPr>
            <w:tcW w:w="1417" w:type="dxa"/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B3CA9">
              <w:rPr>
                <w:rFonts w:cstheme="minorHAnsi"/>
                <w:sz w:val="20"/>
                <w:szCs w:val="20"/>
              </w:rPr>
              <w:t>cytoplasmatic</w:t>
            </w:r>
            <w:proofErr w:type="spellEnd"/>
          </w:p>
        </w:tc>
        <w:tc>
          <w:tcPr>
            <w:tcW w:w="1333" w:type="dxa"/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,0</w:t>
            </w:r>
          </w:p>
        </w:tc>
        <w:tc>
          <w:tcPr>
            <w:tcW w:w="1311" w:type="dxa"/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,0</w:t>
            </w:r>
          </w:p>
        </w:tc>
        <w:tc>
          <w:tcPr>
            <w:tcW w:w="1312" w:type="dxa"/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5</w:t>
            </w:r>
          </w:p>
        </w:tc>
        <w:tc>
          <w:tcPr>
            <w:tcW w:w="1295" w:type="dxa"/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3</w:t>
            </w:r>
          </w:p>
        </w:tc>
      </w:tr>
      <w:tr w:rsidR="003F3A49" w:rsidRPr="00FB3CA9" w:rsidTr="005F4D72">
        <w:tc>
          <w:tcPr>
            <w:tcW w:w="1101" w:type="dxa"/>
          </w:tcPr>
          <w:p w:rsidR="003F3A49" w:rsidRPr="00FB3CA9" w:rsidRDefault="003F3A49">
            <w:pPr>
              <w:rPr>
                <w:rFonts w:cstheme="minorHAnsi"/>
                <w:b/>
                <w:sz w:val="20"/>
                <w:szCs w:val="20"/>
              </w:rPr>
            </w:pPr>
            <w:r w:rsidRPr="00FB3CA9">
              <w:rPr>
                <w:rFonts w:cstheme="minorHAnsi"/>
                <w:b/>
                <w:sz w:val="20"/>
                <w:szCs w:val="20"/>
              </w:rPr>
              <w:t>TFF2</w:t>
            </w:r>
          </w:p>
        </w:tc>
        <w:tc>
          <w:tcPr>
            <w:tcW w:w="1417" w:type="dxa"/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B3CA9">
              <w:rPr>
                <w:rFonts w:cstheme="minorHAnsi"/>
                <w:sz w:val="20"/>
                <w:szCs w:val="20"/>
              </w:rPr>
              <w:t>cytoplasmatic</w:t>
            </w:r>
            <w:proofErr w:type="spellEnd"/>
          </w:p>
        </w:tc>
        <w:tc>
          <w:tcPr>
            <w:tcW w:w="1333" w:type="dxa"/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,0</w:t>
            </w:r>
          </w:p>
        </w:tc>
        <w:tc>
          <w:tcPr>
            <w:tcW w:w="1311" w:type="dxa"/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0</w:t>
            </w:r>
          </w:p>
        </w:tc>
        <w:tc>
          <w:tcPr>
            <w:tcW w:w="1312" w:type="dxa"/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0</w:t>
            </w:r>
          </w:p>
        </w:tc>
        <w:tc>
          <w:tcPr>
            <w:tcW w:w="1295" w:type="dxa"/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1</w:t>
            </w:r>
          </w:p>
        </w:tc>
      </w:tr>
      <w:tr w:rsidR="003F3A49" w:rsidRPr="00FB3CA9" w:rsidTr="005F4D72">
        <w:tc>
          <w:tcPr>
            <w:tcW w:w="1101" w:type="dxa"/>
            <w:tcBorders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b/>
                <w:sz w:val="20"/>
                <w:szCs w:val="20"/>
              </w:rPr>
            </w:pPr>
            <w:r w:rsidRPr="00FB3CA9">
              <w:rPr>
                <w:rFonts w:cstheme="minorHAnsi"/>
                <w:b/>
                <w:sz w:val="20"/>
                <w:szCs w:val="20"/>
              </w:rPr>
              <w:t>CT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B3CA9">
              <w:rPr>
                <w:rFonts w:cstheme="minorHAnsi"/>
                <w:sz w:val="20"/>
                <w:szCs w:val="20"/>
              </w:rPr>
              <w:t>cytoplasmatic</w:t>
            </w:r>
            <w:proofErr w:type="spellEnd"/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,0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5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,5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3F3A49" w:rsidRPr="00247AF1" w:rsidRDefault="003F3A4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.047</w:t>
            </w:r>
          </w:p>
        </w:tc>
      </w:tr>
      <w:tr w:rsidR="003F3A49" w:rsidRPr="00FB3CA9" w:rsidTr="005F4D72">
        <w:tc>
          <w:tcPr>
            <w:tcW w:w="1101" w:type="dxa"/>
            <w:tcBorders>
              <w:bottom w:val="nil"/>
            </w:tcBorders>
          </w:tcPr>
          <w:p w:rsidR="003F3A49" w:rsidRPr="00FB3CA9" w:rsidRDefault="003F3A49">
            <w:pPr>
              <w:rPr>
                <w:rFonts w:cstheme="minorHAnsi"/>
                <w:b/>
                <w:sz w:val="20"/>
                <w:szCs w:val="20"/>
              </w:rPr>
            </w:pPr>
            <w:r w:rsidRPr="00FB3CA9">
              <w:rPr>
                <w:rFonts w:cstheme="minorHAnsi"/>
                <w:b/>
                <w:sz w:val="20"/>
                <w:szCs w:val="20"/>
              </w:rPr>
              <w:t>CLDN18</w:t>
            </w:r>
          </w:p>
        </w:tc>
        <w:tc>
          <w:tcPr>
            <w:tcW w:w="1417" w:type="dxa"/>
            <w:tcBorders>
              <w:bottom w:val="nil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B3CA9">
              <w:rPr>
                <w:rFonts w:cstheme="minorHAnsi"/>
                <w:sz w:val="20"/>
                <w:szCs w:val="20"/>
              </w:rPr>
              <w:t>cytoplasmatic</w:t>
            </w:r>
            <w:proofErr w:type="spellEnd"/>
          </w:p>
        </w:tc>
        <w:tc>
          <w:tcPr>
            <w:tcW w:w="1333" w:type="dxa"/>
            <w:tcBorders>
              <w:bottom w:val="nil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,0</w:t>
            </w:r>
          </w:p>
        </w:tc>
        <w:tc>
          <w:tcPr>
            <w:tcW w:w="1311" w:type="dxa"/>
            <w:tcBorders>
              <w:bottom w:val="nil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,0</w:t>
            </w:r>
          </w:p>
        </w:tc>
        <w:tc>
          <w:tcPr>
            <w:tcW w:w="1312" w:type="dxa"/>
            <w:tcBorders>
              <w:bottom w:val="nil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,5</w:t>
            </w:r>
          </w:p>
        </w:tc>
        <w:tc>
          <w:tcPr>
            <w:tcW w:w="1295" w:type="dxa"/>
            <w:tcBorders>
              <w:bottom w:val="nil"/>
            </w:tcBorders>
          </w:tcPr>
          <w:p w:rsidR="003F3A49" w:rsidRPr="003F3A49" w:rsidRDefault="003F3A4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.046</w:t>
            </w:r>
          </w:p>
        </w:tc>
      </w:tr>
      <w:tr w:rsidR="003F3A49" w:rsidRPr="00FB3CA9" w:rsidTr="005F4D72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B3CA9">
              <w:rPr>
                <w:rFonts w:cstheme="minorHAnsi"/>
                <w:sz w:val="20"/>
                <w:szCs w:val="20"/>
              </w:rPr>
              <w:t>membraneous</w:t>
            </w:r>
            <w:proofErr w:type="spellEnd"/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,5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0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,0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3F3A49" w:rsidRPr="005A6A62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7</w:t>
            </w:r>
          </w:p>
        </w:tc>
      </w:tr>
      <w:tr w:rsidR="003F3A49" w:rsidRPr="00FB3CA9" w:rsidTr="005F4D72">
        <w:tc>
          <w:tcPr>
            <w:tcW w:w="1101" w:type="dxa"/>
            <w:tcBorders>
              <w:bottom w:val="nil"/>
            </w:tcBorders>
          </w:tcPr>
          <w:p w:rsidR="003F3A49" w:rsidRPr="00FB3CA9" w:rsidRDefault="003F3A49">
            <w:pPr>
              <w:rPr>
                <w:rFonts w:cstheme="minorHAnsi"/>
                <w:b/>
                <w:sz w:val="20"/>
                <w:szCs w:val="20"/>
              </w:rPr>
            </w:pPr>
            <w:r w:rsidRPr="00FB3CA9">
              <w:rPr>
                <w:rFonts w:cstheme="minorHAnsi"/>
                <w:b/>
                <w:sz w:val="20"/>
                <w:szCs w:val="20"/>
              </w:rPr>
              <w:t>CDH17</w:t>
            </w:r>
          </w:p>
        </w:tc>
        <w:tc>
          <w:tcPr>
            <w:tcW w:w="1417" w:type="dxa"/>
            <w:tcBorders>
              <w:bottom w:val="nil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B3CA9">
              <w:rPr>
                <w:rFonts w:cstheme="minorHAnsi"/>
                <w:sz w:val="20"/>
                <w:szCs w:val="20"/>
              </w:rPr>
              <w:t>cytoplasmatic</w:t>
            </w:r>
            <w:proofErr w:type="spellEnd"/>
          </w:p>
        </w:tc>
        <w:tc>
          <w:tcPr>
            <w:tcW w:w="1333" w:type="dxa"/>
            <w:tcBorders>
              <w:bottom w:val="nil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,5</w:t>
            </w:r>
          </w:p>
        </w:tc>
        <w:tc>
          <w:tcPr>
            <w:tcW w:w="1311" w:type="dxa"/>
            <w:tcBorders>
              <w:bottom w:val="nil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,0</w:t>
            </w:r>
          </w:p>
        </w:tc>
        <w:tc>
          <w:tcPr>
            <w:tcW w:w="1312" w:type="dxa"/>
            <w:tcBorders>
              <w:bottom w:val="nil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,0</w:t>
            </w:r>
          </w:p>
        </w:tc>
        <w:tc>
          <w:tcPr>
            <w:tcW w:w="1295" w:type="dxa"/>
            <w:tcBorders>
              <w:bottom w:val="nil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9</w:t>
            </w:r>
          </w:p>
        </w:tc>
      </w:tr>
      <w:tr w:rsidR="003F3A49" w:rsidRPr="00FB3CA9" w:rsidTr="003F3A49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B3CA9">
              <w:rPr>
                <w:rFonts w:cstheme="minorHAnsi"/>
                <w:sz w:val="20"/>
                <w:szCs w:val="20"/>
              </w:rPr>
              <w:t>membraneous</w:t>
            </w:r>
            <w:proofErr w:type="spellEnd"/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,0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,0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,5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3F3A49" w:rsidRPr="003F3A4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6</w:t>
            </w:r>
          </w:p>
        </w:tc>
      </w:tr>
      <w:tr w:rsidR="003F3A49" w:rsidRPr="00FB3CA9" w:rsidTr="003F3A49">
        <w:tc>
          <w:tcPr>
            <w:tcW w:w="1101" w:type="dxa"/>
            <w:tcBorders>
              <w:bottom w:val="nil"/>
            </w:tcBorders>
          </w:tcPr>
          <w:p w:rsidR="003F3A49" w:rsidRPr="00FB3CA9" w:rsidRDefault="003F3A49">
            <w:pPr>
              <w:rPr>
                <w:rFonts w:cstheme="minorHAnsi"/>
                <w:b/>
                <w:sz w:val="20"/>
                <w:szCs w:val="20"/>
              </w:rPr>
            </w:pPr>
            <w:r w:rsidRPr="00FB3CA9">
              <w:rPr>
                <w:rFonts w:cstheme="minorHAnsi"/>
                <w:b/>
                <w:sz w:val="20"/>
                <w:szCs w:val="20"/>
              </w:rPr>
              <w:t>CDX1</w:t>
            </w:r>
          </w:p>
        </w:tc>
        <w:tc>
          <w:tcPr>
            <w:tcW w:w="1417" w:type="dxa"/>
            <w:tcBorders>
              <w:bottom w:val="nil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ytoplasmatic</w:t>
            </w:r>
            <w:proofErr w:type="spellEnd"/>
          </w:p>
        </w:tc>
        <w:tc>
          <w:tcPr>
            <w:tcW w:w="1333" w:type="dxa"/>
            <w:tcBorders>
              <w:bottom w:val="nil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,0</w:t>
            </w:r>
          </w:p>
        </w:tc>
        <w:tc>
          <w:tcPr>
            <w:tcW w:w="1311" w:type="dxa"/>
            <w:tcBorders>
              <w:bottom w:val="nil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,0</w:t>
            </w:r>
          </w:p>
        </w:tc>
        <w:tc>
          <w:tcPr>
            <w:tcW w:w="1312" w:type="dxa"/>
            <w:tcBorders>
              <w:bottom w:val="nil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,0</w:t>
            </w:r>
          </w:p>
        </w:tc>
        <w:tc>
          <w:tcPr>
            <w:tcW w:w="1295" w:type="dxa"/>
            <w:tcBorders>
              <w:bottom w:val="nil"/>
            </w:tcBorders>
          </w:tcPr>
          <w:p w:rsidR="003F3A49" w:rsidRPr="00384C17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2</w:t>
            </w:r>
          </w:p>
        </w:tc>
      </w:tr>
      <w:tr w:rsidR="003F3A49" w:rsidRPr="00FB3CA9" w:rsidTr="003F3A49">
        <w:tc>
          <w:tcPr>
            <w:tcW w:w="1101" w:type="dxa"/>
            <w:tcBorders>
              <w:top w:val="nil"/>
            </w:tcBorders>
          </w:tcPr>
          <w:p w:rsidR="003F3A49" w:rsidRPr="00FB3CA9" w:rsidRDefault="003F3A49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3F3A49" w:rsidRPr="00FB3CA9" w:rsidRDefault="003F3A49" w:rsidP="00433BF2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uclear</w:t>
            </w:r>
            <w:proofErr w:type="spellEnd"/>
          </w:p>
        </w:tc>
        <w:tc>
          <w:tcPr>
            <w:tcW w:w="1333" w:type="dxa"/>
            <w:tcBorders>
              <w:top w:val="nil"/>
            </w:tcBorders>
          </w:tcPr>
          <w:p w:rsidR="003F3A49" w:rsidRPr="00FB3CA9" w:rsidRDefault="003F3A49" w:rsidP="00433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,5</w:t>
            </w:r>
          </w:p>
        </w:tc>
        <w:tc>
          <w:tcPr>
            <w:tcW w:w="1311" w:type="dxa"/>
            <w:tcBorders>
              <w:top w:val="nil"/>
            </w:tcBorders>
          </w:tcPr>
          <w:p w:rsidR="003F3A49" w:rsidRPr="00FB3CA9" w:rsidRDefault="003F3A49" w:rsidP="00433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5</w:t>
            </w:r>
          </w:p>
        </w:tc>
        <w:tc>
          <w:tcPr>
            <w:tcW w:w="1312" w:type="dxa"/>
            <w:tcBorders>
              <w:top w:val="nil"/>
            </w:tcBorders>
          </w:tcPr>
          <w:p w:rsidR="003F3A49" w:rsidRPr="00FB3CA9" w:rsidRDefault="003F3A49" w:rsidP="00433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,0</w:t>
            </w:r>
          </w:p>
        </w:tc>
        <w:tc>
          <w:tcPr>
            <w:tcW w:w="1295" w:type="dxa"/>
            <w:tcBorders>
              <w:top w:val="nil"/>
            </w:tcBorders>
          </w:tcPr>
          <w:p w:rsidR="003F3A49" w:rsidRPr="00384C17" w:rsidRDefault="003F3A49" w:rsidP="00433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6</w:t>
            </w:r>
          </w:p>
        </w:tc>
      </w:tr>
      <w:tr w:rsidR="003F3A49" w:rsidRPr="00FB3CA9" w:rsidTr="005F4D72">
        <w:tc>
          <w:tcPr>
            <w:tcW w:w="1101" w:type="dxa"/>
            <w:tcBorders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b/>
                <w:sz w:val="20"/>
                <w:szCs w:val="20"/>
              </w:rPr>
            </w:pPr>
            <w:r w:rsidRPr="00FB3CA9">
              <w:rPr>
                <w:rFonts w:cstheme="minorHAnsi"/>
                <w:b/>
                <w:sz w:val="20"/>
                <w:szCs w:val="20"/>
              </w:rPr>
              <w:t>IP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B3CA9">
              <w:rPr>
                <w:rFonts w:cstheme="minorHAnsi"/>
                <w:sz w:val="20"/>
                <w:szCs w:val="20"/>
              </w:rPr>
              <w:t>cytoplasmatic</w:t>
            </w:r>
            <w:proofErr w:type="spellEnd"/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,5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,5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,0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5</w:t>
            </w:r>
          </w:p>
        </w:tc>
      </w:tr>
      <w:tr w:rsidR="003F3A49" w:rsidRPr="00FB3CA9" w:rsidTr="003F1A96">
        <w:tc>
          <w:tcPr>
            <w:tcW w:w="1101" w:type="dxa"/>
            <w:tcBorders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b/>
                <w:sz w:val="20"/>
                <w:szCs w:val="20"/>
              </w:rPr>
            </w:pPr>
            <w:r w:rsidRPr="00FB3CA9">
              <w:rPr>
                <w:rFonts w:cstheme="minorHAnsi"/>
                <w:b/>
                <w:sz w:val="20"/>
                <w:szCs w:val="20"/>
              </w:rPr>
              <w:t>IDO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B3CA9">
              <w:rPr>
                <w:rFonts w:cstheme="minorHAnsi"/>
                <w:sz w:val="20"/>
                <w:szCs w:val="20"/>
              </w:rPr>
              <w:t>cytoplasmatic</w:t>
            </w:r>
            <w:proofErr w:type="spellEnd"/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,0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,0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5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4</w:t>
            </w:r>
          </w:p>
        </w:tc>
      </w:tr>
      <w:tr w:rsidR="003F3A49" w:rsidRPr="00FB3CA9" w:rsidTr="003F1A96">
        <w:tc>
          <w:tcPr>
            <w:tcW w:w="1101" w:type="dxa"/>
            <w:tcBorders>
              <w:bottom w:val="single" w:sz="4" w:space="0" w:color="auto"/>
            </w:tcBorders>
          </w:tcPr>
          <w:p w:rsidR="003F3A49" w:rsidRPr="00FB3CA9" w:rsidRDefault="003F3A49" w:rsidP="00B203F2">
            <w:pPr>
              <w:rPr>
                <w:rFonts w:cstheme="minorHAnsi"/>
                <w:b/>
                <w:sz w:val="20"/>
                <w:szCs w:val="20"/>
              </w:rPr>
            </w:pPr>
            <w:r w:rsidRPr="00FB3CA9">
              <w:rPr>
                <w:rFonts w:cstheme="minorHAnsi"/>
                <w:b/>
                <w:sz w:val="20"/>
                <w:szCs w:val="20"/>
              </w:rPr>
              <w:t>SULF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B3CA9">
              <w:rPr>
                <w:rFonts w:cstheme="minorHAnsi"/>
                <w:sz w:val="20"/>
                <w:szCs w:val="20"/>
              </w:rPr>
              <w:t>cytoplasmatic</w:t>
            </w:r>
            <w:proofErr w:type="spellEnd"/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,5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3F3A49" w:rsidRPr="00FB3CA9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,0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3F3A49" w:rsidRPr="00247AF1" w:rsidRDefault="003F3A4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,0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3F3A49" w:rsidRPr="003F3A49" w:rsidRDefault="003F3A4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.041</w:t>
            </w:r>
          </w:p>
        </w:tc>
      </w:tr>
    </w:tbl>
    <w:p w:rsidR="003F1A96" w:rsidRDefault="003F1A96" w:rsidP="005F4D72">
      <w:pPr>
        <w:rPr>
          <w:lang w:val="en-GB"/>
        </w:rPr>
      </w:pPr>
    </w:p>
    <w:p w:rsidR="00291C1E" w:rsidRPr="005F4D72" w:rsidRDefault="005F4D72" w:rsidP="005F4D72">
      <w:pPr>
        <w:rPr>
          <w:lang w:val="en-GB"/>
        </w:rPr>
      </w:pPr>
      <w:r w:rsidRPr="005F4D72">
        <w:rPr>
          <w:lang w:val="en-GB"/>
        </w:rPr>
        <w:t>*Immune-re</w:t>
      </w:r>
      <w:r>
        <w:rPr>
          <w:lang w:val="en-GB"/>
        </w:rPr>
        <w:t>activity score (IRS) modified from t</w:t>
      </w:r>
      <w:r w:rsidRPr="005F4D72">
        <w:rPr>
          <w:lang w:val="en-GB"/>
        </w:rPr>
        <w:t xml:space="preserve">he method reported by </w:t>
      </w:r>
      <w:proofErr w:type="spellStart"/>
      <w:r w:rsidRPr="005F4D72">
        <w:rPr>
          <w:lang w:val="en-GB"/>
        </w:rPr>
        <w:t>Remmele</w:t>
      </w:r>
      <w:proofErr w:type="spellEnd"/>
      <w:r w:rsidRPr="005F4D72">
        <w:rPr>
          <w:lang w:val="en-GB"/>
        </w:rPr>
        <w:t xml:space="preserve"> an</w:t>
      </w:r>
      <w:r w:rsidR="00CE1062">
        <w:rPr>
          <w:lang w:val="en-GB"/>
        </w:rPr>
        <w:t>d</w:t>
      </w:r>
      <w:r w:rsidRPr="005F4D72">
        <w:rPr>
          <w:lang w:val="en-GB"/>
        </w:rPr>
        <w:t xml:space="preserve"> </w:t>
      </w:r>
      <w:bookmarkStart w:id="0" w:name="_GoBack"/>
      <w:bookmarkEnd w:id="0"/>
      <w:proofErr w:type="spellStart"/>
      <w:r w:rsidRPr="000E00CE">
        <w:rPr>
          <w:lang w:val="en-GB"/>
        </w:rPr>
        <w:t>Stegner</w:t>
      </w:r>
      <w:proofErr w:type="spellEnd"/>
      <w:r w:rsidRPr="000E00CE">
        <w:rPr>
          <w:lang w:val="en-GB"/>
        </w:rPr>
        <w:t xml:space="preserve"> (</w:t>
      </w:r>
      <w:r w:rsidR="000E00CE" w:rsidRPr="000E00CE">
        <w:rPr>
          <w:lang w:val="en-GB"/>
        </w:rPr>
        <w:t>28</w:t>
      </w:r>
      <w:r w:rsidRPr="000E00CE">
        <w:rPr>
          <w:lang w:val="en-GB"/>
        </w:rPr>
        <w:t>).</w:t>
      </w:r>
      <w:r>
        <w:rPr>
          <w:lang w:val="en-GB"/>
        </w:rPr>
        <w:t xml:space="preserve"> The score represents the product of the intensity of the staining (0=absent, 1=mild, 2=marked, 3=strong) and the proportion of stained cells (0=0%, 10=100%). This was applied to either the staining signal in the cytoplasm, the nucleus or the cell membrane. </w:t>
      </w:r>
    </w:p>
    <w:sectPr w:rsidR="00291C1E" w:rsidRPr="005F4D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4D217C"/>
    <w:multiLevelType w:val="hybridMultilevel"/>
    <w:tmpl w:val="FDE83A9C"/>
    <w:lvl w:ilvl="0" w:tplc="42C2855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C1E"/>
    <w:rsid w:val="00013016"/>
    <w:rsid w:val="00022E50"/>
    <w:rsid w:val="00025B4B"/>
    <w:rsid w:val="00027258"/>
    <w:rsid w:val="000347F5"/>
    <w:rsid w:val="0004461B"/>
    <w:rsid w:val="00065230"/>
    <w:rsid w:val="000679AC"/>
    <w:rsid w:val="00070DCD"/>
    <w:rsid w:val="00083BE4"/>
    <w:rsid w:val="00093297"/>
    <w:rsid w:val="000A5257"/>
    <w:rsid w:val="000B27FE"/>
    <w:rsid w:val="000C0022"/>
    <w:rsid w:val="000C50D3"/>
    <w:rsid w:val="000C7650"/>
    <w:rsid w:val="000E00CE"/>
    <w:rsid w:val="000E5F68"/>
    <w:rsid w:val="000E6555"/>
    <w:rsid w:val="000F0A6B"/>
    <w:rsid w:val="000F4435"/>
    <w:rsid w:val="000F6D9F"/>
    <w:rsid w:val="00105F40"/>
    <w:rsid w:val="00106280"/>
    <w:rsid w:val="001277E8"/>
    <w:rsid w:val="001373CE"/>
    <w:rsid w:val="001402EF"/>
    <w:rsid w:val="00142963"/>
    <w:rsid w:val="00144030"/>
    <w:rsid w:val="00153273"/>
    <w:rsid w:val="00153F51"/>
    <w:rsid w:val="00156744"/>
    <w:rsid w:val="001659BF"/>
    <w:rsid w:val="00175D8E"/>
    <w:rsid w:val="00177DDD"/>
    <w:rsid w:val="00185C6E"/>
    <w:rsid w:val="001A07F0"/>
    <w:rsid w:val="001A0D85"/>
    <w:rsid w:val="001A321D"/>
    <w:rsid w:val="001C08EF"/>
    <w:rsid w:val="001C0D20"/>
    <w:rsid w:val="001C133F"/>
    <w:rsid w:val="001D62BB"/>
    <w:rsid w:val="001E1E30"/>
    <w:rsid w:val="001E6440"/>
    <w:rsid w:val="001E6BA4"/>
    <w:rsid w:val="0020193A"/>
    <w:rsid w:val="00213A05"/>
    <w:rsid w:val="002153F1"/>
    <w:rsid w:val="00221979"/>
    <w:rsid w:val="00230A1F"/>
    <w:rsid w:val="0024073A"/>
    <w:rsid w:val="00247AF1"/>
    <w:rsid w:val="00250330"/>
    <w:rsid w:val="00255981"/>
    <w:rsid w:val="00260313"/>
    <w:rsid w:val="00265B8A"/>
    <w:rsid w:val="00266785"/>
    <w:rsid w:val="00272858"/>
    <w:rsid w:val="00277FE6"/>
    <w:rsid w:val="00291C1E"/>
    <w:rsid w:val="00295A2F"/>
    <w:rsid w:val="002A2F95"/>
    <w:rsid w:val="002B134A"/>
    <w:rsid w:val="002B32CC"/>
    <w:rsid w:val="002C69CB"/>
    <w:rsid w:val="002F7A64"/>
    <w:rsid w:val="00304034"/>
    <w:rsid w:val="0031089D"/>
    <w:rsid w:val="00313B2E"/>
    <w:rsid w:val="00314F53"/>
    <w:rsid w:val="00323AE6"/>
    <w:rsid w:val="003343FF"/>
    <w:rsid w:val="00334C97"/>
    <w:rsid w:val="00341644"/>
    <w:rsid w:val="0034634B"/>
    <w:rsid w:val="00346D61"/>
    <w:rsid w:val="00350352"/>
    <w:rsid w:val="00365011"/>
    <w:rsid w:val="00375F41"/>
    <w:rsid w:val="0037604C"/>
    <w:rsid w:val="00376F46"/>
    <w:rsid w:val="00377EA7"/>
    <w:rsid w:val="00384C17"/>
    <w:rsid w:val="00386287"/>
    <w:rsid w:val="00387C49"/>
    <w:rsid w:val="003A4F26"/>
    <w:rsid w:val="003C5214"/>
    <w:rsid w:val="003C72DA"/>
    <w:rsid w:val="003F1A96"/>
    <w:rsid w:val="003F3A49"/>
    <w:rsid w:val="004036E5"/>
    <w:rsid w:val="00415E84"/>
    <w:rsid w:val="00417C1D"/>
    <w:rsid w:val="00424AEC"/>
    <w:rsid w:val="00441510"/>
    <w:rsid w:val="00451D41"/>
    <w:rsid w:val="00451FD4"/>
    <w:rsid w:val="0047209F"/>
    <w:rsid w:val="00473FB7"/>
    <w:rsid w:val="004812A2"/>
    <w:rsid w:val="004A02CB"/>
    <w:rsid w:val="004A4DB0"/>
    <w:rsid w:val="004B390C"/>
    <w:rsid w:val="004B75AE"/>
    <w:rsid w:val="004C0551"/>
    <w:rsid w:val="004D0768"/>
    <w:rsid w:val="004F23EF"/>
    <w:rsid w:val="00500759"/>
    <w:rsid w:val="00531FC3"/>
    <w:rsid w:val="005476ED"/>
    <w:rsid w:val="00552514"/>
    <w:rsid w:val="005710DA"/>
    <w:rsid w:val="00576301"/>
    <w:rsid w:val="00577335"/>
    <w:rsid w:val="0059219B"/>
    <w:rsid w:val="005A162B"/>
    <w:rsid w:val="005A515F"/>
    <w:rsid w:val="005A6A62"/>
    <w:rsid w:val="005A7B95"/>
    <w:rsid w:val="005B24F3"/>
    <w:rsid w:val="005B2624"/>
    <w:rsid w:val="005B2C66"/>
    <w:rsid w:val="005B3401"/>
    <w:rsid w:val="005B49A5"/>
    <w:rsid w:val="005C0B96"/>
    <w:rsid w:val="005C33BF"/>
    <w:rsid w:val="005D2918"/>
    <w:rsid w:val="005D67D7"/>
    <w:rsid w:val="005F4D72"/>
    <w:rsid w:val="006049C9"/>
    <w:rsid w:val="006062D3"/>
    <w:rsid w:val="00620A5B"/>
    <w:rsid w:val="00631E3F"/>
    <w:rsid w:val="00635D7F"/>
    <w:rsid w:val="00645238"/>
    <w:rsid w:val="00646472"/>
    <w:rsid w:val="00647194"/>
    <w:rsid w:val="00650DBE"/>
    <w:rsid w:val="006540ED"/>
    <w:rsid w:val="006608B1"/>
    <w:rsid w:val="00662B68"/>
    <w:rsid w:val="00663C7F"/>
    <w:rsid w:val="00683C46"/>
    <w:rsid w:val="00684EF7"/>
    <w:rsid w:val="00685008"/>
    <w:rsid w:val="0069561A"/>
    <w:rsid w:val="006A0A01"/>
    <w:rsid w:val="006A7B2D"/>
    <w:rsid w:val="006C6149"/>
    <w:rsid w:val="006E3979"/>
    <w:rsid w:val="006E66E5"/>
    <w:rsid w:val="006F15C3"/>
    <w:rsid w:val="006F17F6"/>
    <w:rsid w:val="0072470C"/>
    <w:rsid w:val="0072494E"/>
    <w:rsid w:val="00742CF0"/>
    <w:rsid w:val="00745535"/>
    <w:rsid w:val="007610DE"/>
    <w:rsid w:val="00762009"/>
    <w:rsid w:val="00764998"/>
    <w:rsid w:val="00771DD6"/>
    <w:rsid w:val="007743CF"/>
    <w:rsid w:val="00776735"/>
    <w:rsid w:val="007920E5"/>
    <w:rsid w:val="007C12A1"/>
    <w:rsid w:val="007C1C4F"/>
    <w:rsid w:val="007C3909"/>
    <w:rsid w:val="007D1858"/>
    <w:rsid w:val="007D2425"/>
    <w:rsid w:val="007D69A9"/>
    <w:rsid w:val="007E51A8"/>
    <w:rsid w:val="007F5E8B"/>
    <w:rsid w:val="007F7356"/>
    <w:rsid w:val="008039E3"/>
    <w:rsid w:val="0081089D"/>
    <w:rsid w:val="00816647"/>
    <w:rsid w:val="00821620"/>
    <w:rsid w:val="00832AE5"/>
    <w:rsid w:val="00837046"/>
    <w:rsid w:val="00843C56"/>
    <w:rsid w:val="008442A1"/>
    <w:rsid w:val="00844C8C"/>
    <w:rsid w:val="008519B5"/>
    <w:rsid w:val="0085538A"/>
    <w:rsid w:val="00860A06"/>
    <w:rsid w:val="00862198"/>
    <w:rsid w:val="00862A08"/>
    <w:rsid w:val="0087326E"/>
    <w:rsid w:val="00874188"/>
    <w:rsid w:val="00886EEA"/>
    <w:rsid w:val="00892A21"/>
    <w:rsid w:val="008A6DFB"/>
    <w:rsid w:val="008C025B"/>
    <w:rsid w:val="00902977"/>
    <w:rsid w:val="00905F9B"/>
    <w:rsid w:val="00906320"/>
    <w:rsid w:val="00906661"/>
    <w:rsid w:val="00911742"/>
    <w:rsid w:val="0095120C"/>
    <w:rsid w:val="00952CB4"/>
    <w:rsid w:val="00961782"/>
    <w:rsid w:val="00962C24"/>
    <w:rsid w:val="009664D0"/>
    <w:rsid w:val="009668CD"/>
    <w:rsid w:val="00966E67"/>
    <w:rsid w:val="00980396"/>
    <w:rsid w:val="00982D59"/>
    <w:rsid w:val="00984A95"/>
    <w:rsid w:val="00985BA0"/>
    <w:rsid w:val="009A0D26"/>
    <w:rsid w:val="009C08B1"/>
    <w:rsid w:val="009D06DB"/>
    <w:rsid w:val="009D5BFE"/>
    <w:rsid w:val="009E7428"/>
    <w:rsid w:val="009F0BD2"/>
    <w:rsid w:val="00A152EC"/>
    <w:rsid w:val="00A17861"/>
    <w:rsid w:val="00A307D9"/>
    <w:rsid w:val="00A31CAB"/>
    <w:rsid w:val="00A34C3D"/>
    <w:rsid w:val="00A44256"/>
    <w:rsid w:val="00A638C3"/>
    <w:rsid w:val="00A63C8C"/>
    <w:rsid w:val="00A67402"/>
    <w:rsid w:val="00A7040B"/>
    <w:rsid w:val="00A7235F"/>
    <w:rsid w:val="00A82650"/>
    <w:rsid w:val="00AA4CFB"/>
    <w:rsid w:val="00AB30F0"/>
    <w:rsid w:val="00AB3F37"/>
    <w:rsid w:val="00AB6E99"/>
    <w:rsid w:val="00AC2671"/>
    <w:rsid w:val="00AC5730"/>
    <w:rsid w:val="00AD5AD0"/>
    <w:rsid w:val="00AE2E04"/>
    <w:rsid w:val="00AF79A4"/>
    <w:rsid w:val="00B03134"/>
    <w:rsid w:val="00B22FD3"/>
    <w:rsid w:val="00B24978"/>
    <w:rsid w:val="00B366A3"/>
    <w:rsid w:val="00B37EFA"/>
    <w:rsid w:val="00B511FE"/>
    <w:rsid w:val="00B5729B"/>
    <w:rsid w:val="00B6052A"/>
    <w:rsid w:val="00B63DE2"/>
    <w:rsid w:val="00B80540"/>
    <w:rsid w:val="00B83C85"/>
    <w:rsid w:val="00B9485E"/>
    <w:rsid w:val="00B95F2A"/>
    <w:rsid w:val="00BA295D"/>
    <w:rsid w:val="00BA4A3E"/>
    <w:rsid w:val="00BA783E"/>
    <w:rsid w:val="00BB1E45"/>
    <w:rsid w:val="00BB445C"/>
    <w:rsid w:val="00BB52F5"/>
    <w:rsid w:val="00BC152C"/>
    <w:rsid w:val="00BC4DF8"/>
    <w:rsid w:val="00BD0E38"/>
    <w:rsid w:val="00BD34E3"/>
    <w:rsid w:val="00BD50DC"/>
    <w:rsid w:val="00BE0AAF"/>
    <w:rsid w:val="00BE460F"/>
    <w:rsid w:val="00BF35AD"/>
    <w:rsid w:val="00C244C2"/>
    <w:rsid w:val="00C273A0"/>
    <w:rsid w:val="00C40E36"/>
    <w:rsid w:val="00C412F6"/>
    <w:rsid w:val="00C811C7"/>
    <w:rsid w:val="00CA42EF"/>
    <w:rsid w:val="00CA5D5B"/>
    <w:rsid w:val="00CB51CB"/>
    <w:rsid w:val="00CB5982"/>
    <w:rsid w:val="00CB6694"/>
    <w:rsid w:val="00CE0EA0"/>
    <w:rsid w:val="00CE1062"/>
    <w:rsid w:val="00CE1C27"/>
    <w:rsid w:val="00CF65B5"/>
    <w:rsid w:val="00D025F4"/>
    <w:rsid w:val="00D049AE"/>
    <w:rsid w:val="00D06520"/>
    <w:rsid w:val="00D103AF"/>
    <w:rsid w:val="00D236E3"/>
    <w:rsid w:val="00D23E39"/>
    <w:rsid w:val="00D310D4"/>
    <w:rsid w:val="00D31C31"/>
    <w:rsid w:val="00D31F44"/>
    <w:rsid w:val="00D33A5D"/>
    <w:rsid w:val="00D43FED"/>
    <w:rsid w:val="00D46877"/>
    <w:rsid w:val="00D85361"/>
    <w:rsid w:val="00D86A34"/>
    <w:rsid w:val="00D87C97"/>
    <w:rsid w:val="00DA60FE"/>
    <w:rsid w:val="00DC51FA"/>
    <w:rsid w:val="00DC58AA"/>
    <w:rsid w:val="00DD1B47"/>
    <w:rsid w:val="00DE4D6C"/>
    <w:rsid w:val="00DE5145"/>
    <w:rsid w:val="00E05D80"/>
    <w:rsid w:val="00E068EE"/>
    <w:rsid w:val="00E12F5D"/>
    <w:rsid w:val="00E150D4"/>
    <w:rsid w:val="00E24478"/>
    <w:rsid w:val="00E24EB1"/>
    <w:rsid w:val="00E269C0"/>
    <w:rsid w:val="00E370AB"/>
    <w:rsid w:val="00E439AA"/>
    <w:rsid w:val="00E641E0"/>
    <w:rsid w:val="00E64FFE"/>
    <w:rsid w:val="00E740A0"/>
    <w:rsid w:val="00E760E9"/>
    <w:rsid w:val="00E92F73"/>
    <w:rsid w:val="00E9710F"/>
    <w:rsid w:val="00E97AD6"/>
    <w:rsid w:val="00EA3379"/>
    <w:rsid w:val="00EB1CBA"/>
    <w:rsid w:val="00EB6111"/>
    <w:rsid w:val="00EC4187"/>
    <w:rsid w:val="00EC74B5"/>
    <w:rsid w:val="00EC7A58"/>
    <w:rsid w:val="00EE6B43"/>
    <w:rsid w:val="00EF392F"/>
    <w:rsid w:val="00EF55A1"/>
    <w:rsid w:val="00F2013B"/>
    <w:rsid w:val="00F4064C"/>
    <w:rsid w:val="00F43275"/>
    <w:rsid w:val="00F80FF2"/>
    <w:rsid w:val="00F8546F"/>
    <w:rsid w:val="00F932CC"/>
    <w:rsid w:val="00F97105"/>
    <w:rsid w:val="00FB3CA9"/>
    <w:rsid w:val="00FB7E3A"/>
    <w:rsid w:val="00FC67D2"/>
    <w:rsid w:val="00FD5302"/>
    <w:rsid w:val="00FD79F4"/>
    <w:rsid w:val="00FE5FA9"/>
    <w:rsid w:val="00FE677C"/>
    <w:rsid w:val="00FF2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91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F4D7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91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F4D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Bornschein</dc:creator>
  <cp:lastModifiedBy>Jan Bornschein</cp:lastModifiedBy>
  <cp:revision>13</cp:revision>
  <dcterms:created xsi:type="dcterms:W3CDTF">2017-03-16T21:07:00Z</dcterms:created>
  <dcterms:modified xsi:type="dcterms:W3CDTF">2018-05-09T13:03:00Z</dcterms:modified>
</cp:coreProperties>
</file>